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8DF" w:rsidRDefault="00DA68DF" w:rsidP="00DA68DF">
      <w:pPr>
        <w:rPr>
          <w:b/>
        </w:rPr>
      </w:pPr>
      <w:r>
        <w:rPr>
          <w:b/>
        </w:rPr>
        <w:t xml:space="preserve">Supporting Information Text S3: All sources cited in industry documents*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384"/>
        <w:gridCol w:w="7858"/>
      </w:tblGrid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ASDA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</w:rPr>
              <w:t xml:space="preserve">Hibell B </w:t>
            </w:r>
            <w:r w:rsidRPr="00E120C3">
              <w:rPr>
                <w:rFonts w:cs="Calibri"/>
                <w:i/>
                <w:iCs/>
              </w:rPr>
              <w:t>et al</w:t>
            </w:r>
            <w:r w:rsidRPr="00E120C3">
              <w:rPr>
                <w:rFonts w:cs="Calibri"/>
              </w:rPr>
              <w:t xml:space="preserve">., The ESPAD 2003 report: </w:t>
            </w:r>
            <w:r w:rsidRPr="00E120C3">
              <w:rPr>
                <w:rFonts w:cs="Calibri"/>
                <w:i/>
                <w:iCs/>
              </w:rPr>
              <w:t>Alcohol and other drug use in 35 European countries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i/>
                <w:iCs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ASDA / Serve Legal Research, March 2008, based on a survey of 205 Serve Legal visitors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Institute of Alcohol Studies fact sheet – </w:t>
            </w:r>
            <w:r w:rsidRPr="00E120C3">
              <w:rPr>
                <w:rFonts w:cs="Calibri"/>
                <w:i/>
                <w:iCs/>
              </w:rPr>
              <w:t>Alcohol problems, causes and prevention</w:t>
            </w:r>
            <w:r w:rsidRPr="00E120C3">
              <w:rPr>
                <w:rFonts w:cs="Calibri"/>
              </w:rPr>
              <w:t>, December 2001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Joseph Rowntree Foundation – </w:t>
            </w:r>
            <w:r w:rsidRPr="00E120C3">
              <w:rPr>
                <w:rFonts w:cs="Calibri"/>
                <w:i/>
                <w:iCs/>
              </w:rPr>
              <w:t>A minimum income standard for Britain</w:t>
            </w:r>
            <w:r w:rsidRPr="00E120C3">
              <w:rPr>
                <w:rFonts w:cs="Calibri"/>
              </w:rPr>
              <w:t>, July 200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  <w:i/>
                <w:iCs/>
              </w:rPr>
              <w:t>Review of the Social Responsibility Standards for the production and sale of Alcoholic Drinks</w:t>
            </w:r>
            <w:r w:rsidRPr="00E120C3">
              <w:rPr>
                <w:rFonts w:cs="Calibri"/>
              </w:rPr>
              <w:t>, published 22nd July 200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  <w:i/>
                <w:iCs/>
              </w:rPr>
              <w:t>Global Status Report: alcohol and young people</w:t>
            </w:r>
            <w:r w:rsidRPr="00E120C3">
              <w:rPr>
                <w:rFonts w:cs="Calibri"/>
              </w:rPr>
              <w:t>, David H Jernigan, 2001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Reader’s Digest survey, April 2007, reported in </w:t>
            </w:r>
            <w:r w:rsidRPr="00E120C3">
              <w:rPr>
                <w:rFonts w:cs="Calibri"/>
                <w:i/>
                <w:iCs/>
              </w:rPr>
              <w:t>Daily Telegraph</w:t>
            </w:r>
            <w:r w:rsidRPr="00E120C3">
              <w:rPr>
                <w:rFonts w:cs="Calibri"/>
              </w:rPr>
              <w:t>, 18th April 2007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Consultation paper, p.42.</w:t>
            </w: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Source: </w:t>
            </w:r>
            <w:r w:rsidRPr="00E120C3">
              <w:rPr>
                <w:rFonts w:cs="Calibri"/>
              </w:rPr>
              <w:t xml:space="preserve">Institute of Alcohol Studies, drawing on statistics from </w:t>
            </w:r>
            <w:r w:rsidRPr="00E120C3">
              <w:rPr>
                <w:rFonts w:cs="Calibri"/>
                <w:i/>
                <w:iCs/>
              </w:rPr>
              <w:t>Eurobarometer 2002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Diageo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wedish National Institute of Public Health, 2001, Where do we set the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limit? Sweden, 2004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Drinking in Context:</w:t>
            </w:r>
            <w:r>
              <w:rPr>
                <w:rFonts w:cs="Calibri"/>
              </w:rPr>
              <w:t xml:space="preserve"> </w:t>
            </w:r>
            <w:r w:rsidRPr="00E120C3">
              <w:rPr>
                <w:rFonts w:cs="Calibri"/>
              </w:rPr>
              <w:t>Patterns, Interventions and Partnerships, by Stimson, Grant, Choquet and Garrison (Routledge, 2007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BMA Scotland written response to the Scottish Government’s</w:t>
            </w: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proposed strategy to tackle alcohol misuse in Scotland, August 2008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NOCTIS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ource: CC Analysis</w:t>
            </w: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ource: CGA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Portman Group 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Smoking and drinking among adults 2006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Office for National Statistics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Statistical Handbook 2007,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 xml:space="preserve">British Beer and Pub Association. 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HM Revenue and Customs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Rose, G (1992) </w:t>
            </w: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The Strategy of preventive medicine</w:t>
            </w:r>
            <w:r w:rsidRPr="00E120C3">
              <w:rPr>
                <w:rFonts w:ascii="Calibri" w:hAnsi="Calibri" w:cs="Calibri"/>
                <w:sz w:val="22"/>
                <w:szCs w:val="22"/>
              </w:rPr>
              <w:t xml:space="preserve">. Oxford University Press. Oxford. 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Tuck, M (1980) </w:t>
            </w: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lcoholism and Social Policy. Are we on the right lines?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Home Office Research Study No 65. HMSO. London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 Duffy, JC (1993) </w:t>
            </w: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Alcohol Consumption and Control Policy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. Journal of Royal Statistical Association. Series A (Statistics in Society), 156, (2)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International Survey of Alcoholic Beverage taxation and Control Policies,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Brewers Association of Canada 1993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Review of the social responsibility standards for the production and sale of alcoholic drinks,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KPMG LLP, 11 April 2008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>Department for Transport data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lcohol Awareness Week 2007 Evaluation Report,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 xml:space="preserve">Scotch Whisky Association. 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Setting the responsible drinking agenda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The Portman Group, April 2008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Effects of beverage alcohol taxes and prices on consumption – a systematic review and meta-analysis of 1003 estimates from 112 studies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Wagenaar, A. Salois, MJ. Komro, KA. Presented at the 34th Annual Alcohol Epidemiology Symposium of the Kettil Bruun Society for Social and Epidemiological research on Alcohol, Victoria, British Columbia, June 2-6, 2008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Help Note on multi-purchase, on-trade promotions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Portman Group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Furnham, A. (2002) </w:t>
            </w: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Growing up with Advertising</w:t>
            </w:r>
            <w:r w:rsidRPr="00E120C3">
              <w:rPr>
                <w:rFonts w:ascii="Calibri" w:hAnsi="Calibri" w:cs="Calibri"/>
                <w:sz w:val="22"/>
                <w:szCs w:val="22"/>
              </w:rPr>
              <w:t xml:space="preserve">, The Social Affairs Unit. 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Fisher, J (1993) </w:t>
            </w: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Advertising, alcohol consumption and abuse: a worldwide survey.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Westport Connecticut: Greenwood Press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Advertising and the misuse of alcohol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FDS International and Volterra Consulting, June 2008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Review of the social responsibility standards for the production and sale of alcoholic drinks, 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KPMG LLP, 11 April 2008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Setting the responsible drinking agenda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The Portman Group, April 2008.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</w:p>
          <w:p w:rsidR="00DA68DF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E120C3">
              <w:rPr>
                <w:rFonts w:ascii="Calibri" w:hAnsi="Calibri" w:cs="Calibri"/>
                <w:i/>
                <w:iCs/>
                <w:sz w:val="22"/>
                <w:szCs w:val="22"/>
              </w:rPr>
              <w:t>Drinking: adults’ behaviour and knowledge in 2007</w:t>
            </w:r>
            <w:r w:rsidRPr="00E120C3">
              <w:rPr>
                <w:rFonts w:ascii="Calibri" w:hAnsi="Calibri" w:cs="Calibri"/>
                <w:sz w:val="22"/>
                <w:szCs w:val="22"/>
              </w:rPr>
              <w:t>, Office for National Statisitic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[sic]</w:t>
            </w:r>
          </w:p>
          <w:p w:rsidR="00DA68DF" w:rsidRPr="00E120C3" w:rsidRDefault="00DA68DF" w:rsidP="005E2398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120C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SAB-Miller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 US Federal Trade Commission, 2003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Mallie J. Paschall, Joel W. Grube, Carol Black, and Christopher L. Ringwalt;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  <w:i/>
                <w:iCs/>
              </w:rPr>
              <w:t>Is Commercial Alcohol Availability Related to Adolescent Alcohol Sources and Alcohol Use? Findings from a Multi-Level Study; Journal of Adolescent Health</w:t>
            </w:r>
            <w:r w:rsidRPr="00E120C3">
              <w:rPr>
                <w:rFonts w:cs="Calibri"/>
              </w:rPr>
              <w:t>; 2007 August; 41(2): 168–174.</w:t>
            </w:r>
            <w:r w:rsidRPr="00E120C3">
              <w:rPr>
                <w:rFonts w:cs="Calibri"/>
                <w:i/>
                <w:iCs/>
              </w:rPr>
              <w:t xml:space="preserve"> </w:t>
            </w:r>
            <w:r w:rsidRPr="00E120C3">
              <w:rPr>
                <w:rFonts w:cs="Calibri"/>
              </w:rPr>
              <w:t xml:space="preserve">[available at: </w:t>
            </w:r>
            <w:hyperlink r:id="rId4" w:history="1">
              <w:r w:rsidRPr="00E120C3">
                <w:rPr>
                  <w:rStyle w:val="Hyperlink"/>
                  <w:rFonts w:cs="Calibri"/>
                </w:rPr>
                <w:t>http://www.pubmedcentral.nih.gov/articlerender.fcgi?artid=2213632</w:t>
              </w:r>
            </w:hyperlink>
            <w:r w:rsidRPr="00E120C3">
              <w:rPr>
                <w:rFonts w:cs="Calibri"/>
              </w:rPr>
              <w:t>]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Responsible Retailing Forum [available at: </w:t>
            </w:r>
            <w:hyperlink r:id="rId5" w:history="1">
              <w:r w:rsidRPr="00E120C3">
                <w:rPr>
                  <w:rStyle w:val="Hyperlink"/>
                  <w:rFonts w:cs="Calibri"/>
                </w:rPr>
                <w:t>http://www.rrforum.org</w:t>
              </w:r>
            </w:hyperlink>
            <w:r w:rsidRPr="00E120C3">
              <w:rPr>
                <w:rFonts w:cs="Calibri"/>
              </w:rPr>
              <w:t>]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Cambridge News. </w:t>
            </w:r>
            <w:r w:rsidRPr="00E120C3">
              <w:rPr>
                <w:rFonts w:cs="Calibri"/>
                <w:i/>
                <w:iCs/>
              </w:rPr>
              <w:t>The party's over for underage drinkers</w:t>
            </w:r>
            <w:r w:rsidRPr="00E120C3">
              <w:rPr>
                <w:rFonts w:cs="Calibri"/>
              </w:rPr>
              <w:t>. 07/07/2007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[available at: </w:t>
            </w:r>
            <w:hyperlink r:id="rId6" w:history="1">
              <w:r w:rsidRPr="00E120C3">
                <w:rPr>
                  <w:rStyle w:val="Hyperlink"/>
                  <w:rFonts w:cs="Calibri"/>
                </w:rPr>
                <w:t>http://www.cambridge-news.co.uk/cn_news_home/DisplayArticle.asp?id=328865</w:t>
              </w:r>
            </w:hyperlink>
            <w:r w:rsidRPr="00E120C3">
              <w:rPr>
                <w:rFonts w:cs="Calibri"/>
              </w:rPr>
              <w:t>]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European Commission, Attitudes towards Alcohol, 2007, [available at: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http://ec.europa.eu/public_opinion/archives/ebs/ebs_272b_en.pdf]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Ryan, S., </w:t>
            </w:r>
            <w:r w:rsidRPr="00E120C3">
              <w:rPr>
                <w:rFonts w:cs="Calibri"/>
                <w:i/>
                <w:iCs/>
              </w:rPr>
              <w:t>Alcopop drinkers 'turning to spirits'</w:t>
            </w:r>
            <w:r w:rsidRPr="00E120C3">
              <w:rPr>
                <w:rFonts w:cs="Calibri"/>
              </w:rPr>
              <w:t>, The Australian, 29/05/08, [available at: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http://www.theaustralian.news.com.au/story/0,25197,23775465-5013871,00.html]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SABMiller plc; </w:t>
            </w:r>
            <w:r w:rsidRPr="00E120C3">
              <w:rPr>
                <w:rFonts w:cs="Calibri"/>
                <w:i/>
                <w:iCs/>
              </w:rPr>
              <w:t>Code of Commercial Communication</w:t>
            </w:r>
            <w:r w:rsidRPr="00E120C3">
              <w:rPr>
                <w:rFonts w:cs="Calibri"/>
                <w:b/>
                <w:bCs/>
              </w:rPr>
              <w:t xml:space="preserve">; </w:t>
            </w:r>
            <w:r w:rsidRPr="00E120C3">
              <w:rPr>
                <w:rFonts w:cs="Calibri"/>
              </w:rPr>
              <w:t>[available at: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hyperlink r:id="rId7" w:history="1">
              <w:r w:rsidRPr="00E120C3">
                <w:rPr>
                  <w:rStyle w:val="Hyperlink"/>
                  <w:rFonts w:cs="Calibri"/>
                </w:rPr>
                <w:t>http://www.sabmiller.com/sabmiller.com/en_gb/Our+responsibility/Our+10+sustainable+development+priorities/Responsible+drinking/Code+of+Commercial+Communication.htm</w:t>
              </w:r>
            </w:hyperlink>
            <w:r w:rsidRPr="00E120C3">
              <w:rPr>
                <w:rFonts w:cs="Calibri"/>
              </w:rPr>
              <w:t>]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</w:rPr>
              <w:t xml:space="preserve">Ipsitz,, A. Brake, G., Vincent. E., and Winters, M </w:t>
            </w:r>
            <w:r w:rsidRPr="00E120C3">
              <w:rPr>
                <w:rFonts w:cs="Calibri"/>
                <w:i/>
                <w:iCs/>
              </w:rPr>
              <w:t>Another Round for the Brewers: Television Ads and Children’s Alcohol Expectancies’, Northern Kentucky University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Grube, J. (2003). </w:t>
            </w:r>
            <w:r w:rsidRPr="00E120C3">
              <w:rPr>
                <w:rFonts w:cs="Calibri"/>
                <w:i/>
                <w:iCs/>
              </w:rPr>
              <w:t>Alcohol in the media: drinking portrayals, alcohol advertising, and alcohol consumption among Youth</w:t>
            </w:r>
            <w:r w:rsidRPr="00E120C3">
              <w:rPr>
                <w:rFonts w:cs="Calibri"/>
              </w:rPr>
              <w:t>, in National Academy of Sciences 2003 Report, pg. 613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Sainsbury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color w:val="000000"/>
              </w:rPr>
              <w:t>A new way of tackling public under-age drinking’. Community Alcohol Partnerships. RASG and Cambridgeshire County Council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KPMG Study 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</w:t>
            </w:r>
            <w:r>
              <w:rPr>
                <w:rFonts w:cs="Calibri"/>
              </w:rPr>
              <w:t>cotch</w:t>
            </w: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W</w:t>
            </w:r>
            <w:r>
              <w:rPr>
                <w:rFonts w:cs="Calibri"/>
              </w:rPr>
              <w:t>hisky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A</w:t>
            </w:r>
            <w:r>
              <w:rPr>
                <w:rFonts w:cs="Calibri"/>
              </w:rPr>
              <w:t>ssociation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cottish Parliament written answer (S3W-11326) 17 April 200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cotland’s Futures Forum. Approaches to Alcohol and Drugs in Scotland, A Question of Architecture (2008), Page 44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61st World Health Assembly Paper WHA61.4, 24 May 2008.</w:t>
            </w: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Mäkelä, P., Bloomfield, K., Gustafsson, N.-K., Huhtanen, P., Room, R. (2007). Changes in volume of drinking after changes in alcohol taxes and travelers’ allowances: results from a panel study. </w:t>
            </w:r>
            <w:r w:rsidRPr="00E120C3">
              <w:rPr>
                <w:rFonts w:cs="Calibri"/>
                <w:i/>
                <w:iCs/>
              </w:rPr>
              <w:t>Addiction</w:t>
            </w:r>
            <w:r w:rsidRPr="00E120C3">
              <w:rPr>
                <w:rFonts w:cs="Calibri"/>
              </w:rPr>
              <w:t xml:space="preserve">, </w:t>
            </w:r>
            <w:r w:rsidRPr="00E120C3">
              <w:rPr>
                <w:rFonts w:cs="Calibri"/>
                <w:i/>
                <w:iCs/>
              </w:rPr>
              <w:t>103</w:t>
            </w:r>
            <w:r w:rsidRPr="00E120C3">
              <w:rPr>
                <w:rFonts w:cs="Calibri"/>
              </w:rPr>
              <w:t>, 181-191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cottish Government Spokesman 24 June 200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The Irish Competition Authority’s submission to the Government Alcohol Advisory Group (January 2008). The Scotch Whisky Association Response to the Scottish Government Alcohol Consultation Paper 2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Mäkelä, P., Bloomfield, K., Gustafsson, N.-K., Huhtanen, P., Room, R. (2007). Changes in volume of drinking after changes in alcohol taxes and travelers’ allowances: results from a panel study. </w:t>
            </w:r>
            <w:r w:rsidRPr="00E120C3">
              <w:rPr>
                <w:rFonts w:cs="Calibri"/>
                <w:i/>
                <w:iCs/>
              </w:rPr>
              <w:t>Addiction</w:t>
            </w:r>
            <w:r w:rsidRPr="00E120C3">
              <w:rPr>
                <w:rFonts w:cs="Calibri"/>
              </w:rPr>
              <w:t xml:space="preserve">, </w:t>
            </w:r>
            <w:r w:rsidRPr="00E120C3">
              <w:rPr>
                <w:rFonts w:cs="Calibri"/>
                <w:i/>
                <w:iCs/>
              </w:rPr>
              <w:t>103</w:t>
            </w:r>
            <w:r w:rsidRPr="00E120C3">
              <w:rPr>
                <w:rFonts w:cs="Calibri"/>
              </w:rPr>
              <w:t xml:space="preserve">, 181-191; Manning, W., Blumberg, L., &amp; Moulton 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(1995). The demand for alcohol: the differential response to price. </w:t>
            </w:r>
            <w:r w:rsidRPr="00E120C3">
              <w:rPr>
                <w:rFonts w:cs="Calibri"/>
                <w:i/>
                <w:iCs/>
              </w:rPr>
              <w:t>Journal of Health Economics</w:t>
            </w:r>
            <w:r w:rsidRPr="00E120C3">
              <w:rPr>
                <w:rFonts w:cs="Calibri"/>
              </w:rPr>
              <w:t xml:space="preserve">, </w:t>
            </w:r>
            <w:r w:rsidRPr="00E120C3">
              <w:rPr>
                <w:rFonts w:cs="Calibri"/>
                <w:i/>
                <w:iCs/>
              </w:rPr>
              <w:t>14</w:t>
            </w:r>
            <w:r w:rsidRPr="00E120C3">
              <w:rPr>
                <w:rFonts w:cs="Calibri"/>
              </w:rPr>
              <w:t>, 123-14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Grunewald, P.J., Ponicki, W.R., Holder, H., Romelsjö, A. (2006). Alcohol prices, beverage quality, and the demand for alcohol: quality substitutions and price elasticities. </w:t>
            </w:r>
            <w:r w:rsidRPr="00E120C3">
              <w:rPr>
                <w:rFonts w:cs="Calibri"/>
                <w:i/>
                <w:iCs/>
              </w:rPr>
              <w:t>Alcoholism:</w:t>
            </w:r>
            <w:r w:rsidRPr="00E120C3">
              <w:rPr>
                <w:rFonts w:cs="Calibri"/>
              </w:rPr>
              <w:t xml:space="preserve"> </w:t>
            </w:r>
            <w:r w:rsidRPr="00E120C3">
              <w:rPr>
                <w:rFonts w:cs="Calibri"/>
                <w:i/>
                <w:iCs/>
              </w:rPr>
              <w:t>Clinical and Experimental Research</w:t>
            </w:r>
            <w:r w:rsidRPr="00E120C3">
              <w:rPr>
                <w:rFonts w:cs="Calibri"/>
              </w:rPr>
              <w:t xml:space="preserve">, </w:t>
            </w:r>
            <w:r w:rsidRPr="00E120C3">
              <w:rPr>
                <w:rFonts w:cs="Calibri"/>
                <w:i/>
                <w:iCs/>
              </w:rPr>
              <w:t>30</w:t>
            </w:r>
            <w:r w:rsidRPr="00E120C3">
              <w:rPr>
                <w:rFonts w:cs="Calibri"/>
              </w:rPr>
              <w:t xml:space="preserve">, 96-105; Österberg, E., &amp; Karlsson, T., Eds. (2003). </w:t>
            </w:r>
            <w:r w:rsidRPr="00E120C3">
              <w:rPr>
                <w:rFonts w:cs="Calibri"/>
                <w:i/>
                <w:iCs/>
              </w:rPr>
              <w:t>Alcohol policies in EU member states and Norway: a collection of country reports</w:t>
            </w:r>
            <w:r w:rsidRPr="00E120C3">
              <w:rPr>
                <w:rFonts w:cs="Calibri"/>
              </w:rPr>
              <w:t>. Helsinki: National Research and Development Center for Welfare and Health (STAKES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Irish Department of Health and Children: Teenagers’ views on solutions to alcohol misuse (April 2008, Page 22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Johnston, L.D., O’Malley, P.M., Bachman, J.G., &amp; J.E. Schulenberg (2007). </w:t>
            </w:r>
            <w:r w:rsidRPr="00E120C3">
              <w:rPr>
                <w:rFonts w:cs="Calibri"/>
                <w:i/>
                <w:iCs/>
              </w:rPr>
              <w:t>Monitoring the Future: National Results on Adolescent Drug Use</w:t>
            </w:r>
            <w:r w:rsidRPr="00E120C3">
              <w:rPr>
                <w:rFonts w:cs="Calibri"/>
              </w:rPr>
              <w:t>. Rockville, MD: US Department of Health and</w:t>
            </w:r>
            <w:r w:rsidRPr="00E120C3">
              <w:rPr>
                <w:rFonts w:cs="Calibri"/>
                <w:i/>
                <w:iCs/>
              </w:rPr>
              <w:t xml:space="preserve"> </w:t>
            </w:r>
            <w:r w:rsidRPr="00E120C3">
              <w:rPr>
                <w:rFonts w:cs="Calibri"/>
              </w:rPr>
              <w:t>Social Services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Wine and Spirits Daily (19 August 2008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cottish Parliament written answer (S3W-11326) 17 April 2008. Public Health Minister, Scottish Parliament Debate (30 June 2008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cottish Parliament written answer (S3W-11326) 17 April 2008. Public Health Minister, Scottish Parliament Debate (30 June 2008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Hibell, B., Andersson, B., Bjarnason, T., Ahlström, S., Balakireva, O., Kokkevi, A., et al. (2004). </w:t>
            </w:r>
            <w:r w:rsidRPr="00E120C3">
              <w:rPr>
                <w:rFonts w:cs="Calibri"/>
                <w:i/>
                <w:iCs/>
              </w:rPr>
              <w:t>The ESPAD Report 2003: Alcohol and drug use among students in 35 European countries.</w:t>
            </w:r>
            <w:r w:rsidRPr="00E120C3">
              <w:rPr>
                <w:rFonts w:cs="Calibri"/>
              </w:rPr>
              <w:t xml:space="preserve"> Stockholm: Swedish Council for Information on Alcohol and Other Drugs (CAN) and the Pompidou Group at the Council of Europe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Scottish and Newcastle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i/>
                <w:iCs/>
                <w:color w:val="000000"/>
              </w:rPr>
              <w:t>Statistical Handbook 2007</w:t>
            </w:r>
            <w:r w:rsidRPr="00E120C3">
              <w:rPr>
                <w:rFonts w:cs="Calibri"/>
                <w:color w:val="000000"/>
              </w:rPr>
              <w:t xml:space="preserve">, British Beer and Pub Association. 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color w:val="000000"/>
              </w:rPr>
              <w:t>HM Revenue and Customs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color w:val="000000"/>
              </w:rPr>
              <w:t xml:space="preserve"> Alavaikko, M., &amp; Österberg, E. (2000). The influence of economic interests on alcohol control policy: a case study from Finland. </w:t>
            </w:r>
            <w:r w:rsidRPr="00E120C3">
              <w:rPr>
                <w:rFonts w:cs="Calibri"/>
                <w:i/>
                <w:iCs/>
                <w:color w:val="000000"/>
              </w:rPr>
              <w:t xml:space="preserve">Addiction, 95 </w:t>
            </w:r>
            <w:r w:rsidRPr="00E120C3">
              <w:rPr>
                <w:rFonts w:cs="Calibri"/>
                <w:color w:val="000000"/>
              </w:rPr>
              <w:t>(Supplement 4), 1573-1582; Andreasson, S., Holder, H., Norström, T., Österberg, E., Rossow, I. (2006). Estimates of harm associated with changes in Swedish alcohol policy: results from past and present estimates.</w:t>
            </w:r>
            <w:r w:rsidRPr="00E120C3">
              <w:rPr>
                <w:rFonts w:cs="Calibri"/>
                <w:i/>
                <w:iCs/>
                <w:color w:val="000000"/>
              </w:rPr>
              <w:t>Addiction</w:t>
            </w:r>
            <w:r w:rsidRPr="00E120C3">
              <w:rPr>
                <w:rFonts w:cs="Calibri"/>
                <w:color w:val="000000"/>
              </w:rPr>
              <w:t xml:space="preserve">, </w:t>
            </w:r>
            <w:r w:rsidRPr="00E120C3">
              <w:rPr>
                <w:rFonts w:cs="Calibri"/>
                <w:i/>
                <w:iCs/>
                <w:color w:val="000000"/>
              </w:rPr>
              <w:t>101</w:t>
            </w:r>
            <w:r w:rsidRPr="00E120C3">
              <w:rPr>
                <w:rFonts w:cs="Calibri"/>
                <w:color w:val="000000"/>
              </w:rPr>
              <w:t xml:space="preserve">, 1096-1105; Mäkelä, P., Bloomfield, K., Gustafsson, N.-K., Huhtanen, P., Room, R. (2007). Changes in volume of drinking after changes in alcohol taxes and travelers’ allowances: results from a panel study. </w:t>
            </w:r>
            <w:r w:rsidRPr="00E120C3">
              <w:rPr>
                <w:rFonts w:cs="Calibri"/>
                <w:i/>
                <w:iCs/>
                <w:color w:val="000000"/>
              </w:rPr>
              <w:t>Addiction</w:t>
            </w:r>
            <w:r w:rsidRPr="00E120C3">
              <w:rPr>
                <w:rFonts w:cs="Calibri"/>
                <w:color w:val="000000"/>
              </w:rPr>
              <w:t xml:space="preserve">, </w:t>
            </w:r>
            <w:r w:rsidRPr="00E120C3">
              <w:rPr>
                <w:rFonts w:cs="Calibri"/>
                <w:i/>
                <w:iCs/>
                <w:color w:val="000000"/>
              </w:rPr>
              <w:t>103</w:t>
            </w:r>
            <w:r w:rsidRPr="00E120C3">
              <w:rPr>
                <w:rFonts w:cs="Calibri"/>
                <w:color w:val="000000"/>
              </w:rPr>
              <w:t>, 181-191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Baker, T.K., Johnson, M.B., Voas, R.B., &amp; Lange, J.E. (2000). Reduce youthful binge drinking: call an election in Mexico. </w:t>
            </w:r>
            <w:r w:rsidRPr="00E120C3">
              <w:rPr>
                <w:rFonts w:cs="Calibri"/>
                <w:i/>
                <w:iCs/>
              </w:rPr>
              <w:t>Journal of Safety Research</w:t>
            </w:r>
            <w:r w:rsidRPr="00E120C3">
              <w:rPr>
                <w:rFonts w:cs="Calibri"/>
              </w:rPr>
              <w:t xml:space="preserve">, </w:t>
            </w:r>
            <w:r w:rsidRPr="00E120C3">
              <w:rPr>
                <w:rFonts w:cs="Calibri"/>
                <w:i/>
                <w:iCs/>
              </w:rPr>
              <w:t>31</w:t>
            </w:r>
            <w:r w:rsidRPr="00E120C3">
              <w:rPr>
                <w:rFonts w:cs="Calibri"/>
              </w:rPr>
              <w:t xml:space="preserve">, 61-69; Lange, J.E., Lauer, E.M., &amp; Voas, R.B. (1999). Survey of the San Diego-Tijuana cross-border bingeing: methods and analysis. </w:t>
            </w:r>
            <w:r w:rsidRPr="00E120C3">
              <w:rPr>
                <w:rFonts w:cs="Calibri"/>
                <w:i/>
                <w:iCs/>
              </w:rPr>
              <w:t>Evaluation Review, 23</w:t>
            </w:r>
            <w:r w:rsidRPr="00E120C3">
              <w:rPr>
                <w:rFonts w:cs="Calibri"/>
              </w:rPr>
              <w:t>, 378-39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Hibell, B., Andersson, B., Bjarnason, T., Ahlström, S., Balakireva, O., Kokkevi, A., et al. (2004). </w:t>
            </w:r>
            <w:r w:rsidRPr="00E120C3">
              <w:rPr>
                <w:rFonts w:cs="Calibri"/>
                <w:i/>
                <w:iCs/>
              </w:rPr>
              <w:t xml:space="preserve">The ESPAD Report 2003: Alcohol and drug use among students in 35 European countries. </w:t>
            </w:r>
            <w:r w:rsidRPr="00E120C3">
              <w:rPr>
                <w:rFonts w:cs="Calibri"/>
              </w:rPr>
              <w:t xml:space="preserve">Stockholm: Swedish Council for Information on Alcohol and Other Drugs (CAN) and the Pompidou Group at the Council of Europe.  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BPA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Office of </w:t>
            </w:r>
            <w:r>
              <w:rPr>
                <w:rFonts w:cs="Calibri"/>
              </w:rPr>
              <w:t>National Statistics figures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</w:rPr>
            </w:pPr>
            <w:r w:rsidRPr="00E120C3">
              <w:rPr>
                <w:rFonts w:cs="Calibri"/>
                <w:bCs/>
                <w:i/>
                <w:iCs/>
                <w:color w:val="000000"/>
              </w:rPr>
              <w:t>Family Food – A report on the 2003-04 Expenditure and Food Survey, a National Statistics publication by DEFRA, August 2005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bCs/>
                <w:i/>
                <w:iCs/>
                <w:color w:val="000000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color w:val="000000"/>
              </w:rPr>
              <w:t>“</w:t>
            </w:r>
            <w:r w:rsidRPr="00E120C3">
              <w:rPr>
                <w:rFonts w:cs="Calibri"/>
                <w:i/>
                <w:iCs/>
                <w:color w:val="000000"/>
              </w:rPr>
              <w:t>Costs of Alcohol Use and Misuse in Scotland</w:t>
            </w:r>
            <w:r w:rsidRPr="00E120C3">
              <w:rPr>
                <w:rFonts w:cs="Calibri"/>
                <w:color w:val="000000"/>
              </w:rPr>
              <w:t>” Report published in May 2008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color w:val="000000"/>
              </w:rPr>
              <w:t>Office of National Statistics (ONS) 2007 [referred to but not referenced]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bCs/>
                <w:color w:val="000000"/>
              </w:rPr>
              <w:t>Opinion survey of Scottish respondents conducted for the BBPA in July 2008</w:t>
            </w:r>
            <w:r w:rsidRPr="00E120C3">
              <w:rPr>
                <w:rFonts w:cs="Calibri"/>
                <w:color w:val="000000"/>
              </w:rPr>
              <w:t>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Default="00DA68DF" w:rsidP="005E2398">
            <w:pPr>
              <w:spacing w:after="0" w:line="240" w:lineRule="auto"/>
              <w:rPr>
                <w:rFonts w:cs="Calibri"/>
                <w:color w:val="000000"/>
              </w:rPr>
            </w:pPr>
            <w:r w:rsidRPr="00E120C3">
              <w:rPr>
                <w:rFonts w:cs="Calibri"/>
                <w:color w:val="000000"/>
              </w:rPr>
              <w:t>Brand Index study by CGA Research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Scottish Grocers Federation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afe. Sensible. Social. The next steps in the National Alcohol Strategy, Department of Health, June 2007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The Relationship between Off-sales and Problem Drinking in Scotland, Scottish Executive, June 18, 2007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Data from Nielsen Retail Tracking of Off-Trade and On-Trade Copyright Nielson 2008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 xml:space="preserve">Grunewald, P.J., Ponicki, W.R., Holder, H., Romelsjo, A (2006). Alcohol prices, beverage quality, and the demand for alcohol: quality substitutions and price elasticities. </w:t>
            </w:r>
            <w:r w:rsidRPr="00E120C3">
              <w:rPr>
                <w:rFonts w:cs="Calibri"/>
                <w:i/>
                <w:iCs/>
              </w:rPr>
              <w:t>Alcoholism: Clinical and Experimental research</w:t>
            </w:r>
            <w:r>
              <w:rPr>
                <w:rFonts w:cs="Calibri"/>
              </w:rPr>
              <w:t>, 30, 96-1005; Osterberg, E.</w:t>
            </w:r>
            <w:r w:rsidRPr="00E120C3">
              <w:rPr>
                <w:rFonts w:cs="Calibri"/>
              </w:rPr>
              <w:t xml:space="preserve">, &amp; Karlsson, T., Eds. (2003). </w:t>
            </w:r>
            <w:r w:rsidRPr="00E120C3">
              <w:rPr>
                <w:rFonts w:cs="Calibri"/>
                <w:i/>
                <w:iCs/>
              </w:rPr>
              <w:t>Alcohol Policies in EU member states and Norway: a collection of</w:t>
            </w:r>
            <w:r w:rsidRPr="00E120C3">
              <w:rPr>
                <w:rFonts w:cs="Calibri"/>
              </w:rPr>
              <w:t xml:space="preserve"> </w:t>
            </w:r>
            <w:r w:rsidRPr="00E120C3">
              <w:rPr>
                <w:rFonts w:cs="Calibri"/>
                <w:i/>
                <w:iCs/>
              </w:rPr>
              <w:t>country reports</w:t>
            </w:r>
            <w:r w:rsidRPr="00E120C3">
              <w:rPr>
                <w:rFonts w:cs="Calibri"/>
              </w:rPr>
              <w:t>. Helsinki: National research and Development Centre for Welfare and Health (STAKES)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This threshold size has a precedent in UK legislation in relation to Sunday trading in England and shelf-edge labelling requirements throughout the UK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Scottish Retail Consortium</w:t>
            </w: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  <w:i/>
                <w:iCs/>
              </w:rPr>
              <w:t>Source: HMRC/Nielsen/BBPA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  <w:i/>
                <w:iCs/>
              </w:rPr>
            </w:pPr>
          </w:p>
          <w:p w:rsidR="00DA68DF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  <w:i/>
                <w:iCs/>
              </w:rPr>
              <w:t>Gen. Household Survey, ONS, 2006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W</w:t>
            </w:r>
            <w:r>
              <w:rPr>
                <w:rFonts w:cs="Calibri"/>
              </w:rPr>
              <w:t xml:space="preserve">ine and Spirit </w:t>
            </w: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T</w:t>
            </w:r>
            <w:r>
              <w:rPr>
                <w:rFonts w:cs="Calibri"/>
              </w:rPr>
              <w:t>rade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A</w:t>
            </w:r>
            <w:r>
              <w:rPr>
                <w:rFonts w:cs="Calibri"/>
              </w:rPr>
              <w:t>ssociation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Health &amp; Wellbeing Profiles 2008 [referred to but not referenced]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Alcohol Control Database [referred to but not referenced]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TNS World Panel Survey [referred to but not referenced]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  <w:i/>
                <w:iCs/>
              </w:rPr>
              <w:t>Source: World Health Organisation, Regional Office for Europe, Alcohol Control Database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HMRC Consumption Data [referred to but not referenced]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ICM Research Poll [referred to but not referenced]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  <w:i/>
                <w:iCs/>
              </w:rPr>
              <w:t>Source: Monitoring the future: National Results of Adolescent Drug Use – US Dept of Social Services.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  <w:r w:rsidRPr="00E120C3">
              <w:rPr>
                <w:rFonts w:cs="Calibri"/>
                <w:color w:val="000000"/>
              </w:rPr>
              <w:t xml:space="preserve">Ofcom and the ASA, “Young People and Alcohol Advertising” </w:t>
            </w:r>
            <w:r w:rsidRPr="00E120C3">
              <w:rPr>
                <w:rFonts w:cs="Calibri"/>
                <w:color w:val="003365"/>
              </w:rPr>
              <w:t>16/11/07</w:t>
            </w:r>
          </w:p>
          <w:p w:rsidR="00DA68DF" w:rsidRPr="00E120C3" w:rsidRDefault="00DA68DF" w:rsidP="005E239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i/>
                <w:iCs/>
              </w:rPr>
            </w:pPr>
          </w:p>
        </w:tc>
      </w:tr>
      <w:tr w:rsidR="00DA68DF" w:rsidRPr="00E120C3" w:rsidTr="005E2398"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WM Morrison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7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COM [European Commission](2006) 625 final, Paragraph 5.2.2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COM[European Commission] (2006) 625 final, Paragraph 6.2.1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TNS Worldpanel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lastRenderedPageBreak/>
              <w:t>Survey of 1,000 Morrisons Shoppers in Scotland conducted by Nunwood in August 2008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  <w:p w:rsidR="00DA68DF" w:rsidRDefault="00DA68DF" w:rsidP="005E2398">
            <w:pPr>
              <w:spacing w:after="0" w:line="240" w:lineRule="auto"/>
              <w:rPr>
                <w:rFonts w:cs="Calibri"/>
              </w:rPr>
            </w:pPr>
            <w:r w:rsidRPr="00E120C3">
              <w:rPr>
                <w:rFonts w:cs="Calibri"/>
              </w:rPr>
              <w:t>Institute of Alcohol Studies “Alcohol: tax, Price and Public Health” – Page 6.</w:t>
            </w:r>
          </w:p>
          <w:p w:rsidR="00DA68DF" w:rsidRPr="00E120C3" w:rsidRDefault="00DA68DF" w:rsidP="005E2398">
            <w:pPr>
              <w:spacing w:after="0" w:line="240" w:lineRule="auto"/>
              <w:rPr>
                <w:rFonts w:cs="Calibri"/>
              </w:rPr>
            </w:pPr>
          </w:p>
        </w:tc>
      </w:tr>
    </w:tbl>
    <w:p w:rsidR="00DA68DF" w:rsidRPr="00867C42" w:rsidRDefault="00DA68DF" w:rsidP="00DA68DF">
      <w:r>
        <w:rPr>
          <w:rFonts w:cs="Calibri"/>
        </w:rPr>
        <w:lastRenderedPageBreak/>
        <w:t>*</w:t>
      </w:r>
      <w:r w:rsidRPr="0016005A">
        <w:t xml:space="preserve"> </w:t>
      </w:r>
      <w:r>
        <w:t xml:space="preserve">All sources cited in the order and format they are presented without any corrections or other editing. Some documents also </w:t>
      </w:r>
      <w:r>
        <w:rPr>
          <w:rFonts w:cs="Calibri"/>
        </w:rPr>
        <w:t>referred to specific data sources in the text but did not reference them. These are not included here.</w:t>
      </w:r>
    </w:p>
    <w:p w:rsidR="00DA68DF" w:rsidRPr="00E120C3" w:rsidRDefault="00DA68DF" w:rsidP="00DA68DF">
      <w:pPr>
        <w:rPr>
          <w:rFonts w:cs="Calibri"/>
        </w:rPr>
      </w:pPr>
    </w:p>
    <w:p w:rsidR="004411DA" w:rsidRDefault="00DA68DF"/>
    <w:sectPr w:rsidR="004411DA" w:rsidSect="00446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MM">
    <w:altName w:val="MyriaM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A68DF"/>
    <w:rsid w:val="002342D0"/>
    <w:rsid w:val="00446C40"/>
    <w:rsid w:val="009A3F41"/>
    <w:rsid w:val="00DA68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D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A68DF"/>
    <w:rPr>
      <w:color w:val="0000FF"/>
      <w:u w:val="single"/>
    </w:rPr>
  </w:style>
  <w:style w:type="paragraph" w:customStyle="1" w:styleId="Default">
    <w:name w:val="Default"/>
    <w:rsid w:val="00DA68DF"/>
    <w:pPr>
      <w:autoSpaceDE w:val="0"/>
      <w:autoSpaceDN w:val="0"/>
      <w:adjustRightInd w:val="0"/>
      <w:spacing w:after="0" w:line="240" w:lineRule="auto"/>
    </w:pPr>
    <w:rPr>
      <w:rFonts w:ascii="MyriaMM" w:eastAsia="Calibri" w:hAnsi="MyriaMM" w:cs="MyriaMM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sabmiller.com/sabmiller.com/en_gb/Our+responsibility/Our+10+sustainable+development+priorities/Responsible+drinking/Code+of+Commercial+Communication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ambridge-news.co.uk/cn_news_home/DisplayArticle.asp?id=328865" TargetMode="External"/><Relationship Id="rId5" Type="http://schemas.openxmlformats.org/officeDocument/2006/relationships/hyperlink" Target="http://www.rrforum.org" TargetMode="External"/><Relationship Id="rId4" Type="http://schemas.openxmlformats.org/officeDocument/2006/relationships/hyperlink" Target="http://www.pubmedcentral.nih.gov/articlerender.fcgi?artid=221363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31</Words>
  <Characters>9871</Characters>
  <Application>Microsoft Office Word</Application>
  <DocSecurity>0</DocSecurity>
  <Lines>82</Lines>
  <Paragraphs>23</Paragraphs>
  <ScaleCrop>false</ScaleCrop>
  <Company>London School of Hygiene &amp; Tropical Medicine</Company>
  <LinksUpToDate>false</LinksUpToDate>
  <CharactersWithSpaces>11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McCambridge</dc:creator>
  <cp:lastModifiedBy>Jim McCambridge</cp:lastModifiedBy>
  <cp:revision>1</cp:revision>
  <dcterms:created xsi:type="dcterms:W3CDTF">2013-03-15T12:49:00Z</dcterms:created>
  <dcterms:modified xsi:type="dcterms:W3CDTF">2013-03-15T12:50:00Z</dcterms:modified>
</cp:coreProperties>
</file>